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AB2F" w14:textId="67216C70" w:rsidR="00A10351" w:rsidRDefault="000172E8">
      <w:pPr>
        <w:pStyle w:val="MDPI41tablecaption"/>
        <w:spacing w:before="0" w:after="0" w:line="240" w:lineRule="auto"/>
        <w:ind w:left="0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 w:bidi="ar-SA"/>
        </w:rPr>
      </w:pPr>
      <w: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 w:bidi="ar-SA"/>
        </w:rPr>
        <w:t xml:space="preserve">Table </w:t>
      </w:r>
      <w:r w:rsidR="00474FAC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 w:bidi="ar-SA"/>
        </w:rPr>
        <w:t>S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 w:bidi="ar-SA"/>
        </w:rPr>
        <w:t>4.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4"/>
          <w:szCs w:val="24"/>
          <w:lang w:eastAsia="zh-CN" w:bidi="ar-SA"/>
        </w:rPr>
        <w:t xml:space="preserve"> Summary information of GBS-derived SNPs in the Drought Tolerant Maize for Africa (DTMA) panel and the bi-parental doubled haploid (DH1) population before and after filter.</w:t>
      </w:r>
    </w:p>
    <w:tbl>
      <w:tblPr>
        <w:tblpPr w:leftFromText="180" w:rightFromText="180" w:vertAnchor="text" w:horzAnchor="margin" w:tblpXSpec="right" w:tblpY="318"/>
        <w:tblOverlap w:val="never"/>
        <w:tblW w:w="0" w:type="auto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879"/>
        <w:gridCol w:w="812"/>
        <w:gridCol w:w="879"/>
        <w:gridCol w:w="812"/>
        <w:gridCol w:w="879"/>
        <w:gridCol w:w="812"/>
        <w:gridCol w:w="1145"/>
        <w:gridCol w:w="1061"/>
      </w:tblGrid>
      <w:tr w:rsidR="00A10351" w14:paraId="4632AB35" w14:textId="77777777">
        <w:trPr>
          <w:trHeight w:val="90"/>
          <w:jc w:val="right"/>
        </w:trPr>
        <w:tc>
          <w:tcPr>
            <w:tcW w:w="10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0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1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NPs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2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</w:t>
            </w:r>
            <w:proofErr w:type="gramStart"/>
            <w:r>
              <w:rPr>
                <w:rFonts w:ascii="Times New Roman" w:hAnsi="Times New Roman" w:cs="Times New Roman"/>
              </w:rPr>
              <w:t>rate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3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terozygosity </w:t>
            </w:r>
            <w:proofErr w:type="gramStart"/>
            <w:r>
              <w:rPr>
                <w:rFonts w:ascii="Times New Roman" w:hAnsi="Times New Roman" w:cs="Times New Roman"/>
              </w:rPr>
              <w:t>rate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4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minor allele frequency</w:t>
            </w:r>
          </w:p>
        </w:tc>
      </w:tr>
      <w:tr w:rsidR="00A10351" w14:paraId="4632AB3F" w14:textId="77777777">
        <w:trPr>
          <w:trHeight w:val="280"/>
          <w:jc w:val="right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6" w14:textId="77777777" w:rsidR="00A10351" w:rsidRDefault="00A1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7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filt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8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fil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9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filt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A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filt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B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filt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C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filte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D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filt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3E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filter</w:t>
            </w:r>
          </w:p>
        </w:tc>
      </w:tr>
      <w:tr w:rsidR="00A10351" w14:paraId="4632AB49" w14:textId="77777777">
        <w:trPr>
          <w:trHeight w:val="280"/>
          <w:jc w:val="righ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0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T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1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6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2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4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3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4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5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6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7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8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A10351" w14:paraId="4632AB53" w14:textId="77777777">
        <w:trPr>
          <w:trHeight w:val="280"/>
          <w:jc w:val="right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A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B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6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C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9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D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E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4F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50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51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52" w14:textId="77777777" w:rsidR="00A10351" w:rsidRDefault="000172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4632AB54" w14:textId="77777777" w:rsidR="00A10351" w:rsidRDefault="00A10351"/>
    <w:p w14:paraId="4632AB58" w14:textId="77777777" w:rsidR="00A10351" w:rsidRDefault="00A1035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1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0MDSwMDc3MzAyNTVT0lEKTi0uzszPAykwqgUAyRYopSwAAAA="/>
  </w:docVars>
  <w:rsids>
    <w:rsidRoot w:val="54952337"/>
    <w:rsid w:val="000172E8"/>
    <w:rsid w:val="0011037E"/>
    <w:rsid w:val="00407CDE"/>
    <w:rsid w:val="00474FAC"/>
    <w:rsid w:val="00536875"/>
    <w:rsid w:val="00651B83"/>
    <w:rsid w:val="006F61BA"/>
    <w:rsid w:val="00A10351"/>
    <w:rsid w:val="00D62D6C"/>
    <w:rsid w:val="00F2138C"/>
    <w:rsid w:val="09102166"/>
    <w:rsid w:val="12EC0BBF"/>
    <w:rsid w:val="1AE85122"/>
    <w:rsid w:val="1EE609DB"/>
    <w:rsid w:val="27773E3A"/>
    <w:rsid w:val="27AC126C"/>
    <w:rsid w:val="39D8621E"/>
    <w:rsid w:val="3AAF4450"/>
    <w:rsid w:val="3BFA1FF7"/>
    <w:rsid w:val="445E219D"/>
    <w:rsid w:val="54952337"/>
    <w:rsid w:val="54B513AB"/>
    <w:rsid w:val="58F0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2A99F"/>
  <w15:docId w15:val="{7D61C53A-0538-40BD-9D83-D7EABA35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rsid w:val="006F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61BA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0F0EE4-CFEA-4B4C-BD1B-5F33071A4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>CIMMY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</dc:creator>
  <cp:lastModifiedBy>ZHANG, Xuecai (CIMMYT)</cp:lastModifiedBy>
  <cp:revision>9</cp:revision>
  <dcterms:created xsi:type="dcterms:W3CDTF">2021-02-18T22:00:00Z</dcterms:created>
  <dcterms:modified xsi:type="dcterms:W3CDTF">2021-05-1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  <property fmtid="{D5CDD505-2E9C-101B-9397-08002B2CF9AE}" pid="3" name="grammarly_documentId">
    <vt:lpwstr>documentId_5214</vt:lpwstr>
  </property>
  <property fmtid="{D5CDD505-2E9C-101B-9397-08002B2CF9AE}" pid="4" name="grammarly_documentContext">
    <vt:lpwstr>{"goals":[],"domain":"general","emotions":[],"dialect":"american"}</vt:lpwstr>
  </property>
</Properties>
</file>